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1C1" w:rsidRDefault="008631C1" w:rsidP="008631C1">
      <w:pPr>
        <w:spacing w:line="480" w:lineRule="auto"/>
      </w:pPr>
      <w:bookmarkStart w:id="0" w:name="_GoBack"/>
      <w:bookmarkEnd w:id="0"/>
      <w:r>
        <w:rPr>
          <w:b/>
        </w:rPr>
        <w:t xml:space="preserve">Additional file 3 – Known unigenes showing significant differences between coral colonies of </w:t>
      </w:r>
      <w:r>
        <w:rPr>
          <w:b/>
          <w:i/>
        </w:rPr>
        <w:t>A. millepora</w:t>
      </w:r>
      <w:r>
        <w:rPr>
          <w:b/>
        </w:rPr>
        <w:t>.</w:t>
      </w:r>
    </w:p>
    <w:p w:rsidR="008631C1" w:rsidRPr="000D7D45" w:rsidRDefault="008631C1" w:rsidP="008631C1">
      <w:pPr>
        <w:spacing w:line="480" w:lineRule="auto"/>
      </w:pPr>
      <w:r>
        <w:t>Identification was based on BLAST hits (E values &lt; 10</w:t>
      </w:r>
      <w:r>
        <w:rPr>
          <w:vertAlign w:val="superscript"/>
        </w:rPr>
        <w:t>-5</w:t>
      </w:r>
      <w:r>
        <w:t xml:space="preserve">). The molecular function of the hit is shown, as obtained from Blast2GO. Significance was determined at </w:t>
      </w:r>
      <w:r>
        <w:rPr>
          <w:i/>
        </w:rPr>
        <w:t>P</w:t>
      </w:r>
      <w:r>
        <w:t xml:space="preserve"> &lt; 0.01, js-FDR corrected). “-“ indicates that there was no information regarding the molecular function of that particular BLAST hit.</w:t>
      </w:r>
    </w:p>
    <w:tbl>
      <w:tblPr>
        <w:tblW w:w="8655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2085"/>
        <w:gridCol w:w="2340"/>
        <w:gridCol w:w="2700"/>
        <w:gridCol w:w="1530"/>
      </w:tblGrid>
      <w:tr w:rsidR="008631C1" w:rsidRPr="00444A9C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0D7D45" w:rsidRDefault="008631C1" w:rsidP="000D7D45">
            <w:pPr>
              <w:rPr>
                <w:rFonts w:ascii="Calibri" w:eastAsia="ＭＳ 明朝" w:hAnsi="Calibri"/>
                <w:b/>
                <w:color w:val="000000"/>
                <w:sz w:val="22"/>
              </w:rPr>
            </w:pPr>
            <w:r w:rsidRPr="000D7D45">
              <w:rPr>
                <w:rFonts w:ascii="Calibri" w:eastAsia="ＭＳ 明朝" w:hAnsi="Calibri"/>
                <w:b/>
                <w:color w:val="000000"/>
                <w:sz w:val="22"/>
              </w:rPr>
              <w:t>Sequence Na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0D7D45" w:rsidRDefault="008631C1" w:rsidP="000D7D45">
            <w:pPr>
              <w:rPr>
                <w:rFonts w:ascii="Calibri" w:eastAsia="ＭＳ 明朝" w:hAnsi="Calibri"/>
                <w:b/>
                <w:color w:val="000000"/>
                <w:sz w:val="22"/>
              </w:rPr>
            </w:pPr>
            <w:r w:rsidRPr="000D7D45">
              <w:rPr>
                <w:rFonts w:ascii="Calibri" w:eastAsia="ＭＳ 明朝" w:hAnsi="Calibri"/>
                <w:b/>
                <w:color w:val="000000"/>
                <w:sz w:val="22"/>
              </w:rPr>
              <w:t>BLAST H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0D7D45" w:rsidRDefault="008631C1" w:rsidP="000D7D45">
            <w:pPr>
              <w:rPr>
                <w:rFonts w:ascii="Calibri" w:eastAsia="ＭＳ 明朝" w:hAnsi="Calibri"/>
                <w:b/>
                <w:color w:val="000000"/>
                <w:sz w:val="22"/>
              </w:rPr>
            </w:pPr>
            <w:r w:rsidRPr="000D7D45">
              <w:rPr>
                <w:rFonts w:ascii="Calibri" w:eastAsia="ＭＳ 明朝" w:hAnsi="Calibri"/>
                <w:b/>
                <w:color w:val="000000"/>
                <w:sz w:val="22"/>
              </w:rPr>
              <w:t>GO Molecular 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0D7D45" w:rsidRDefault="008631C1" w:rsidP="000D7D45">
            <w:pPr>
              <w:rPr>
                <w:rFonts w:ascii="Calibri" w:eastAsia="ＭＳ 明朝" w:hAnsi="Calibri"/>
                <w:b/>
                <w:i/>
                <w:iCs/>
                <w:color w:val="000000"/>
                <w:sz w:val="22"/>
              </w:rPr>
            </w:pPr>
            <w:r w:rsidRPr="000D7D45">
              <w:rPr>
                <w:rFonts w:ascii="Calibri" w:eastAsia="ＭＳ 明朝" w:hAnsi="Calibri"/>
                <w:b/>
                <w:i/>
                <w:iCs/>
                <w:color w:val="000000"/>
                <w:sz w:val="22"/>
              </w:rPr>
              <w:t xml:space="preserve">P </w:t>
            </w:r>
            <w:r w:rsidRPr="000D7D45">
              <w:rPr>
                <w:rFonts w:ascii="Calibri" w:eastAsia="ＭＳ 明朝" w:hAnsi="Calibri"/>
                <w:b/>
                <w:color w:val="000000"/>
                <w:sz w:val="22"/>
              </w:rPr>
              <w:t>- value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3-C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thepsin 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spartic-type endopept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15006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3-D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toplasmic act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ATP bindin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7657128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3-E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TPase activity; GTP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576279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4-A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721559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4-E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istone 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D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515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4-G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ras-like </w:t>
            </w:r>
            <w:r>
              <w:rPr>
                <w:rFonts w:ascii="Calibri" w:eastAsia="ＭＳ 明朝" w:hAnsi="Calibri"/>
                <w:color w:val="000000"/>
                <w:sz w:val="22"/>
              </w:rPr>
              <w:t>GTP</w:t>
            </w:r>
            <w:r w:rsidRPr="00740DB8">
              <w:rPr>
                <w:rFonts w:ascii="Calibri" w:eastAsia="ＭＳ 明朝" w:hAnsi="Calibri"/>
                <w:color w:val="000000"/>
                <w:sz w:val="22"/>
              </w:rPr>
              <w:t>-binding protein rho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ignal transducer activity; GTP binding; myosin binding; GTP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368122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6-B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fil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ct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8525026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6-E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calcium-transporting </w:t>
            </w:r>
            <w:r>
              <w:rPr>
                <w:rFonts w:ascii="Calibri" w:eastAsia="ＭＳ 明朝" w:hAnsi="Calibri"/>
                <w:color w:val="000000"/>
                <w:sz w:val="22"/>
              </w:rPr>
              <w:t>ATP</w:t>
            </w:r>
            <w:r w:rsidRPr="00740DB8">
              <w:rPr>
                <w:rFonts w:ascii="Calibri" w:eastAsia="ＭＳ 明朝" w:hAnsi="Calibri"/>
                <w:color w:val="000000"/>
                <w:sz w:val="22"/>
              </w:rPr>
              <w:t>ase type 2c member 2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lcium-transporting ATPase activity; manganese-transporting ATP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5958522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8-B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lucose sorbosone dehydroge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Bindin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133424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8-C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plicing factor 3a subunit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ucleic acid binding; zinc 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579574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9-C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elsol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lcium ion binding; act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7263225</w:t>
            </w:r>
          </w:p>
        </w:tc>
      </w:tr>
      <w:tr w:rsidR="008631C1" w:rsidRPr="00740DB8" w:rsidTr="008631C1">
        <w:trPr>
          <w:trHeight w:val="12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9-C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ranscription factor ap-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equence-specific DNA binding transcription factor activity; sequence-specific DNA binding; protein dimerization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174878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9-D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thepsin 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steine-type endopept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515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09-F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ctin-related protein 2 3 complex subunit 1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ct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178451</w:t>
            </w:r>
          </w:p>
        </w:tc>
      </w:tr>
      <w:tr w:rsidR="008631C1" w:rsidRPr="00740DB8" w:rsidTr="008631C1">
        <w:trPr>
          <w:trHeight w:val="12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lastRenderedPageBreak/>
              <w:t>C_D010-A6_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ranscriptional regulator er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ignal transducer activity; protein binding; delayed rectifier potassium channel activity; D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133424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10-C10_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uclear factor nf-kappa-b p105 sub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F-kappaB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066522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10-C5_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bable bax inhibitor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530389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10-H10_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eceptor expression-enhancing protein 5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6862988</w:t>
            </w:r>
          </w:p>
        </w:tc>
      </w:tr>
      <w:tr w:rsidR="008631C1" w:rsidRPr="00740DB8" w:rsidTr="008631C1">
        <w:trPr>
          <w:trHeight w:val="18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11-A6_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ase binding; protein heterodimerization activity; protein homodimerization activity; BH3 domain binding; channel activity; sequence-specific D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038895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11-E7_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early growth response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ucleic acid binding; zinc 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188911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13-C10_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 chain carbonic anhydrase ii inhibit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rbonate dehydratase activity; zinc 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16-D12_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lycine-rich rna binding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222495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17-G10_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dgsh iron sulfur domain-containing protein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2 iron, 2 sulfur cluster bindin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725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18-C8_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isoform 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8057598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18-F4_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ibosomal protein 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ructural constituent of ribosome; laminin receptor activity; ribosome binding; lamin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371269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20-B5_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mucosa-associated lymphoid tissue lymphoma translocation protein 1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ept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716396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20-F6_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dp-ribosylation factor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eceptor signaling protein activity; protein binding; GTP binding; GTP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325587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21-D7_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hioredoxin-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talytic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121557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21-H3_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lysosome-associated membrane glycoprotein 1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396199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23-G10_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24-G1_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rbonic anhydr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3500417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26-G5_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olute carrier family facilitated glucose transporter member 3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ugar transmembrane transporte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319536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27-D2_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ctin-related protein 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Actin binding; ATP bindin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764887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28-B5_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ferrit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ransition metal 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3100633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28-E7_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eukaryotic translation initiation factor 2 alpha ki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Transferase activ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7228698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28-F6_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elenium binding protein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elenium binding; 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902867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30-A5_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is5 transposase and trans-activat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Transposase activity; DNA bindin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626548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32-E7_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uclear pore complex protein nup1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ructural constituent of nuclear pore; protein binding; transporte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9574988</w:t>
            </w:r>
          </w:p>
        </w:tc>
      </w:tr>
      <w:tr w:rsidR="008631C1" w:rsidRPr="00740DB8" w:rsidTr="008631C1">
        <w:trPr>
          <w:trHeight w:val="15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33-H11_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ets-1 p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Sequence-specific DNA binding; sequence-specific DNA binding transcription factor activity; glucocorticoid receptor binding; transcription factor bindin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288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34-F10_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3497137</w:t>
            </w:r>
          </w:p>
        </w:tc>
      </w:tr>
      <w:tr w:rsidR="008631C1" w:rsidRPr="00740DB8" w:rsidTr="008631C1">
        <w:trPr>
          <w:trHeight w:val="12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35-D4_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asome subunit alpha type-6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urine ribonucleoside triphosphate binding; threonine-type endopeptidase activity; NF-kappaB binding; R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645376</w:t>
            </w:r>
          </w:p>
        </w:tc>
      </w:tr>
      <w:tr w:rsidR="008631C1" w:rsidRPr="00740DB8" w:rsidTr="008631C1">
        <w:trPr>
          <w:trHeight w:val="15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38-G5_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umor rejection antigen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Virion binding; calcium ion binding; low-density lipoprotein particle receptor binding; unfolded protein binding; protein phosphatase binding; RNA binding; ATP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471441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39-A10_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daptor-related protein complex mu 1 isoform cra_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; transporter activity; lipid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665296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39-F6_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eriostin isoform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207931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40-B2_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bm3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ucleic acid binding; ribosomal large subunit binding; 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8259768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40-D8_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talytic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623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41-F4_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ub domain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inding; metallopept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8259768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45-H2_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activator polypeptide precurs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393693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46-C9_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aaa </w:t>
            </w:r>
            <w:r>
              <w:rPr>
                <w:rFonts w:ascii="Calibri" w:eastAsia="ＭＳ 明朝" w:hAnsi="Calibri"/>
                <w:color w:val="000000"/>
                <w:sz w:val="22"/>
              </w:rPr>
              <w:t>ATP</w:t>
            </w:r>
            <w:r w:rsidRPr="00740DB8">
              <w:rPr>
                <w:rFonts w:ascii="Calibri" w:eastAsia="ＭＳ 明朝" w:hAnsi="Calibri"/>
                <w:color w:val="000000"/>
                <w:sz w:val="22"/>
              </w:rPr>
              <w:t>ase containing von willebrand factor type 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47-B5_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hioredoxin-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talytic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15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48-A5_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lysine-specific demethylase 6a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Metal ion binding; oxidoreductase activity, acting on single donors with incorporation of molecular oxygen, incorporation of two atoms of oxyg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6092023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48-B12_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olyadenylate-binding protein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oly(A) RNA binding; protein binding; nucleotide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918883</w:t>
            </w:r>
          </w:p>
        </w:tc>
      </w:tr>
      <w:tr w:rsidR="008631C1" w:rsidRPr="00740DB8" w:rsidTr="008631C1">
        <w:trPr>
          <w:trHeight w:val="27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48-C10_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caat enhancer binding protein (c ebp) gam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Oxidoreductase activity; protein heterodimerization activity; sequence-specific DNA binding; RNA polymerase II distal enhancer sequence-specific DNA binding transcription factor activity; protein homodimerization activity; glucocorticoid receptor binding; transcription factor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829</w:t>
            </w:r>
          </w:p>
        </w:tc>
      </w:tr>
      <w:tr w:rsidR="008631C1" w:rsidRPr="00740DB8" w:rsidTr="008631C1">
        <w:trPr>
          <w:trHeight w:val="24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50-D9_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hosphogluconate dehydroge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; NAD binding; phosphogluconate 2-dehydrogenase activity; NADP binding; carboxylic acid binding; phosphoglycerate dehydrogenase activity; phosphogluconate dehydrogenase (decarboxylating)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393318</w:t>
            </w:r>
          </w:p>
        </w:tc>
      </w:tr>
      <w:tr w:rsidR="008631C1" w:rsidRPr="00740DB8" w:rsidTr="008631C1">
        <w:trPr>
          <w:trHeight w:val="12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50-G6_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yrosyl-t</w:t>
            </w:r>
            <w:r>
              <w:rPr>
                <w:rFonts w:ascii="Calibri" w:eastAsia="ＭＳ 明朝" w:hAnsi="Calibri"/>
                <w:color w:val="000000"/>
                <w:sz w:val="22"/>
              </w:rPr>
              <w:t>RNA</w:t>
            </w: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 synthet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ignal transducer activity; ATP binding; interleukin-8 receptor binding; tRNA binding; tyrosine-tRNA lig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341505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50-G9_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rp2 actin-related protein 2 homolo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ctin binding; ATP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308979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51-D5_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ctin-related protein 2 3 complex subunit 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ctin binding; structural constituent of cytoskelet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281105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52-B10_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lysosomal alpha-mannosid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ydrolase activity, hydrolyzing O-glycosyl compounds; cat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8117764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52-D2_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erine threoni</w:t>
            </w:r>
            <w:r>
              <w:rPr>
                <w:rFonts w:ascii="Calibri" w:eastAsia="ＭＳ 明朝" w:hAnsi="Calibri"/>
                <w:color w:val="000000"/>
                <w:sz w:val="22"/>
              </w:rPr>
              <w:t>ne-protein phosphatase 2a 56 kDA</w:t>
            </w: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 regulatory subunit epsilon isofo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inding; protein phosphatase type 2A regulato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377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52-E7_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etinol dehydrogenase 8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Oxidoreduct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820103</w:t>
            </w:r>
          </w:p>
        </w:tc>
      </w:tr>
      <w:tr w:rsidR="008631C1" w:rsidRPr="00740DB8" w:rsidTr="008631C1">
        <w:trPr>
          <w:trHeight w:val="12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D052-G6_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yrosyl-t</w:t>
            </w:r>
            <w:r>
              <w:rPr>
                <w:rFonts w:ascii="Calibri" w:eastAsia="ＭＳ 明朝" w:hAnsi="Calibri"/>
                <w:color w:val="000000"/>
                <w:sz w:val="22"/>
              </w:rPr>
              <w:t>RNA</w:t>
            </w: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 synthet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ignal transducer activity; ATP binding; interleukin-8 receptor binding; tRNA binding; tyrosine-tRNA lig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028-C04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mannose-binding lect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966404</w:t>
            </w:r>
          </w:p>
        </w:tc>
      </w:tr>
      <w:tr w:rsidR="008631C1" w:rsidRPr="00740DB8" w:rsidTr="008631C1">
        <w:trPr>
          <w:trHeight w:val="15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028-F07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lyceraldehyde-3-phosphate dehydroge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AD binding; protein binding; peptidyl-cysteine S-nitrosylase activity; glyceraldehyde-3-phosphate dehydrogenase (NAD+) (phosphorylating)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5958522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030-A10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>
              <w:rPr>
                <w:rFonts w:ascii="Calibri" w:eastAsia="ＭＳ 明朝" w:hAnsi="Calibri"/>
                <w:color w:val="000000"/>
                <w:sz w:val="22"/>
              </w:rPr>
              <w:t>ribosomal protein S</w:t>
            </w:r>
            <w:r w:rsidRPr="00740DB8">
              <w:rPr>
                <w:rFonts w:ascii="Calibri" w:eastAsia="ＭＳ 明朝" w:hAnsi="Calibri"/>
                <w:color w:val="000000"/>
                <w:sz w:val="22"/>
              </w:rPr>
              <w:t>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NA binding; structural constituent of ribosome; protein binding; hydrol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092152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030-B04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creg1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ranscription corepresso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53985</w:t>
            </w:r>
          </w:p>
        </w:tc>
      </w:tr>
      <w:tr w:rsidR="008631C1" w:rsidRPr="00740DB8" w:rsidTr="008631C1">
        <w:trPr>
          <w:trHeight w:val="15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032-C03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lpha 1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domain specific binding; GTPase activity; protein heterodimerization activity; structural molecule activity; GTP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9332587</w:t>
            </w:r>
          </w:p>
        </w:tc>
      </w:tr>
      <w:tr w:rsidR="008631C1" w:rsidRPr="00740DB8" w:rsidTr="008631C1">
        <w:trPr>
          <w:trHeight w:val="24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JG02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lmodul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-terminal myristoylation domain binding; myosin VI head/neck binding; calmodulin-dependent protein kinase activity; protein domain specific binding; ATP binding; titin binding; thioesterase binding; calmodulin binding; calcium 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248303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LB08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>
              <w:rPr>
                <w:rFonts w:ascii="Calibri" w:eastAsia="ＭＳ 明朝" w:hAnsi="Calibri"/>
                <w:color w:val="000000"/>
                <w:sz w:val="22"/>
              </w:rPr>
              <w:t>ribosomal protein S</w:t>
            </w:r>
            <w:r w:rsidRPr="00740DB8">
              <w:rPr>
                <w:rFonts w:ascii="Calibri" w:eastAsia="ＭＳ 明朝" w:hAnsi="Calibri"/>
                <w:color w:val="000000"/>
                <w:sz w:val="22"/>
              </w:rPr>
              <w:t>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6656852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LC01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ibosomal protein l35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ructural constituent of ribos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901157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LF09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ibosomal protein l13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ructural constituent of ribos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964199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MG03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onmuscle myosin essential light cha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lcium 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176085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OD11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eptidyl-prolyl cis-trans isomerase b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eptide binding; unfolded protein binding; peptidyl-prolyl cis-trans isomer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784229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QC09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ibosomal protein l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ructural constituent of ribos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973752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RD06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kinase activity; ATP binding; transmembrane signaling recepto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205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UF06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elongation factor 1-alph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ranslation elongation factor activity; GTPase activity; GTP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545348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UF11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elenoprotein 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ADH dehydrogen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5153163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WA02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ubulin alpha-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; GTPase activity; structural molecule activity; GTP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371726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YA02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stamide prostaglandin f synth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Oxidoreductase activity, acting on the CH-OH group of donors, NAD or NADP as ac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6540748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ZF02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tal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eme binding; catal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515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GS01ZH08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tal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eme binding; catal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8117764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01-A12-post88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>
              <w:rPr>
                <w:rFonts w:ascii="Calibri" w:eastAsia="ＭＳ 明朝" w:hAnsi="Calibri"/>
                <w:color w:val="000000"/>
                <w:sz w:val="22"/>
              </w:rPr>
              <w:t>ribosomal protein S</w:t>
            </w:r>
            <w:r w:rsidRPr="00740DB8">
              <w:rPr>
                <w:rFonts w:ascii="Calibri" w:eastAsia="ＭＳ 明朝" w:hAnsi="Calibri"/>
                <w:color w:val="000000"/>
                <w:sz w:val="22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NA binding; structural constituent of ribosome; 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308979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03-C5-postH1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ranslationally controlled tumor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uanyl-nucleotide exchange facto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6625622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04-C6-pstH97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yippee-like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3685499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05-A10-19372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sd domain containing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8869549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05-G11-19386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Dopamine beta-monooxygen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80285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08-H1-4817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Ly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503522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09-A7-57748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epidermal retinol dehydrogenase 2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Oxidoreductase activity;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09-D7-57751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icin b lect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8510252</w:t>
            </w:r>
          </w:p>
        </w:tc>
      </w:tr>
      <w:tr w:rsidR="008631C1" w:rsidRPr="00740DB8" w:rsidTr="008631C1">
        <w:trPr>
          <w:trHeight w:val="18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10-E11-67384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+ lysosomal v0 subunit 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; hydrogen-exporting ATPase activity, phosphorylative mechanism; hydrogen ion transporting ATP synthase activity, rotational mechani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023595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12-C12-86590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yorkie homolo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ranscription corepressor activity; protein binding; transcription coactivato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5775417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14-D5-POST35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>
              <w:rPr>
                <w:rFonts w:ascii="Calibri" w:eastAsia="ＭＳ 明朝" w:hAnsi="Calibri"/>
                <w:color w:val="000000"/>
                <w:sz w:val="22"/>
              </w:rPr>
              <w:t>ribosomal protein S</w:t>
            </w:r>
            <w:r w:rsidRPr="00740DB8">
              <w:rPr>
                <w:rFonts w:ascii="Calibri" w:eastAsia="ＭＳ 明朝" w:hAnsi="Calibri"/>
                <w:color w:val="000000"/>
                <w:sz w:val="22"/>
              </w:rPr>
              <w:t>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ructural constituent of ribosome; R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340569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15-G5-post38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reen fluorescent gfp-like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885039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16-C1-post2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tp synthase subunit mitochondri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ydrogen ion transmembrane transporte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009361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16-E8-post60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ituitary tumor-transforming 1 interacting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515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18-C8-post58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ctivating transcription factor 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ranscription corepressor activity; protein C-terminus binding; D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578501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20-B11-post81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40</w:t>
            </w:r>
            <w:r>
              <w:rPr>
                <w:rFonts w:ascii="Calibri" w:eastAsia="ＭＳ 明朝" w:hAnsi="Calibri"/>
                <w:color w:val="000000"/>
                <w:sz w:val="22"/>
              </w:rPr>
              <w:t>S</w:t>
            </w: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 ribosomal protein s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ructural constituent of ribosome; hydrol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816655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20-E7-post52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ibosomal protein s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ructural constituent of ribosome; R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6857777</w:t>
            </w:r>
          </w:p>
        </w:tc>
      </w:tr>
      <w:tr w:rsidR="008631C1" w:rsidRPr="00740DB8" w:rsidTr="008631C1">
        <w:trPr>
          <w:trHeight w:val="15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22-D12-post91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eukaryotic translation initiation factor 5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ranslation elongation factor activity; protein N-terminus binding; translation initiation factor activity; ribosome binding; U6 snR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3033695</w:t>
            </w:r>
          </w:p>
        </w:tc>
      </w:tr>
      <w:tr w:rsidR="008631C1" w:rsidRPr="00740DB8" w:rsidTr="008631C1">
        <w:trPr>
          <w:trHeight w:val="18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22-E1-post4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lreticul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Integrin binding; calcium ion binding; ubiquitin protein ligase binding; hormone binding; iron ion binding; unfolded protein binding; peptide binding; androgen receptor binding; mR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909474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22-F7-post53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prouty homolog 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27-F8-post61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leguma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steine-type peptidase activity; protein serine/threonine kin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5300426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30-G1-post6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wd repeat domain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38196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34-A5-post32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ctivating transcription factor 3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D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377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36-C3-post18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cl2-like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88695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37-A11-post80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ras-like </w:t>
            </w:r>
            <w:r>
              <w:rPr>
                <w:rFonts w:ascii="Calibri" w:eastAsia="ＭＳ 明朝" w:hAnsi="Calibri"/>
                <w:color w:val="000000"/>
                <w:sz w:val="22"/>
              </w:rPr>
              <w:t>GTP</w:t>
            </w:r>
            <w:r w:rsidRPr="00740DB8">
              <w:rPr>
                <w:rFonts w:ascii="Calibri" w:eastAsia="ＭＳ 明朝" w:hAnsi="Calibri"/>
                <w:color w:val="000000"/>
                <w:sz w:val="22"/>
              </w:rPr>
              <w:t>-binding protein ypt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126144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37-A7-post48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fev (ets oncogene family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equence-specific DNA binding; sequence-specific DNA binding transcription facto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778282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37-B6-post41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ubiquitin isoform cra_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7551734</w:t>
            </w:r>
          </w:p>
        </w:tc>
      </w:tr>
      <w:tr w:rsidR="008631C1" w:rsidRPr="00740DB8" w:rsidTr="008631C1">
        <w:trPr>
          <w:trHeight w:val="15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38-B7-post49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mapk mak mrk overlapping ki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clin-dependent protein kinase activity; advanced glycation end-product receptor activity; ATP binding; transmembrane signaling recepto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39-C12-post90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ldo-keto reduct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Oxidoreduct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13252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41-E10-post76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lysosomal-associated transmembrane protein 4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459291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41-G4-post30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ox15 cytochrome c oxidase assembly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tochrome-c ox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9745892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42-G6-post46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odium potassium adenosine triphosphat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Metal ion binding; sodium:potassium-exchanging ATPase activity; ATP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617669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44-G2-post14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thepsin 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steine-type endopept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339857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44-H11-post87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lpain-9 isoform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steine-type endopept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5823429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45-C3-post18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ollagen alpha-1 cha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837244</w:t>
            </w:r>
          </w:p>
        </w:tc>
      </w:tr>
      <w:tr w:rsidR="008631C1" w:rsidRPr="00740DB8" w:rsidTr="008631C1">
        <w:trPr>
          <w:trHeight w:val="12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46-A5-post32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lutamate-cysteine catalytic sub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DP binding; glutamate binding; coenzyme binding; magnesium ion binding; RNA binding; glutamate-cysteine lig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885039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46-G10-post78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musashi homolog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oly(U) RNA binding; nucleotide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5677497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47-A1-post0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rd4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; D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885039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49-A11-post80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a+ k+ beta 3 polypeptid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42680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49-E7-post52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gnh hydrol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t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42723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49-H4-post31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toplasmic act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TP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986738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A050-E2-post12-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ho complex subunit 5 homolo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325587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11-G7-prawn54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olute carrier family 25 (mitochondrial carrier phosphate carrier) member 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inding; phosphate:hydrogen symporter activity; phosphate ion carrie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300382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12-G3-prawn22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erine threonine protein phosphatase 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Metal ion binding; phosphoprotein phosphat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186408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14-H11-prawn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mall nuclear ribonucleoprotein polypeptide 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NA binding; 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15-H1-prawn7_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death-associated protein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113336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16-B6-prawn41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bhydrolase domain containing 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; triglyceride lip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205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16-H12-prawn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lpha amyl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lucos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9281575</w:t>
            </w:r>
          </w:p>
        </w:tc>
      </w:tr>
      <w:tr w:rsidR="008631C1" w:rsidRPr="00740DB8" w:rsidTr="008631C1">
        <w:trPr>
          <w:trHeight w:val="12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18-E8-prawn60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interleukin enhancer binding factor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ranscription regulator activity; DNA binding; double-stranded RNA binding; ATP binding; transferase activity; 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205</w:t>
            </w:r>
          </w:p>
        </w:tc>
      </w:tr>
      <w:tr w:rsidR="008631C1" w:rsidRPr="00740DB8" w:rsidTr="008631C1">
        <w:trPr>
          <w:trHeight w:val="15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19-F10-prawn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la-b associated transcript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TP-dependent protein binding; ATP-dependent RNA helicase activity; identical protein binding; ATP binding; U4 snRNA binding; U6 snR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377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20-B10-prawn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thepsin z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steine-type endopept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377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22-C5-prawn34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erine threonine-protein phosphatase 4 regulatory subunit 1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5747289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23-E1-prawn4_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talytic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6396217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25-G9-prawn70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wee1-like protein ki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serine/threonine kinase activity; ATP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26-C2-prawn10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lycine n-methyltransfer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lycine N-methyltransferase activity; folic acid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5495339</w:t>
            </w:r>
          </w:p>
        </w:tc>
      </w:tr>
      <w:tr w:rsidR="008631C1" w:rsidRPr="00740DB8" w:rsidTr="008631C1">
        <w:trPr>
          <w:trHeight w:val="24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26-E7-prawn52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TP synthase subunit mitochondri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ydrogen-exporting ATPase activity, phosphorylative mechanism; hydrogen ion transporting ATP synthase activity, rotational mechanism; ATP binding; proton-transporting ATPase activity, rotational mechani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707682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27-B4-prawn25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uanine nucleotide-binding protein gi gs gt subunit beta-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; signal transduce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27-F4-prawn29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ibosomal protein l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ructural constituent of ribos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429441</w:t>
            </w:r>
          </w:p>
        </w:tc>
      </w:tr>
      <w:tr w:rsidR="008631C1" w:rsidRPr="00740DB8" w:rsidTr="008631C1">
        <w:trPr>
          <w:trHeight w:val="15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1-B2-prawn9_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dc14 cell division cycle 14 homolog a ( cerevisia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tyrosine phosphatase activity; protein tyrosine/serine/threonine phosphatase activity; 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695955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1-F3-prawn21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tochrome b-c1 complex subunit 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001258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1-H10-prawn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deoxyhypusine synth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; deoxyhypusine synth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3-A8-prawn56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lpha-l- plas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lpha-L-fucosidase activity; cat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57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3-G5-prawn38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lathrin light polypeptid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eptide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387775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4-D11-prawn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DNA binding; 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249887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5-A8-prawn56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voltage-dependent anion channel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Voltage-gated anion channel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3299499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5-B1-prawn1_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family c2 unassigned peptidase (c02 family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steine-type peptidase activity;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18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5-C5-prawn34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14-3-3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ranscription corepressor activity; histone deacetylase binding; protein C-terminus binding; phosphoserine binding; protein domain specific binding; protein complex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6563965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5-D6-prawn43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edd4 family-interacting protein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ignal transducer activity; 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215573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6-E5-prawn36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iboflavin-binding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iboflavin transporte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319536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7-C2-prawn10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sparaginyl-trna cytoplasm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ucleic acid binding; asparagine-tRNA ligase activity; ATP binding; aspartate-tRNA lig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959535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7-D1-prawn3_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nrnp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mRNA binding; protein binding; nucleotide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39-C4-prawn26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adh dehydroge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Oxidoreductase activity, acting on NADH or NADP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872979</w:t>
            </w:r>
          </w:p>
        </w:tc>
      </w:tr>
      <w:tr w:rsidR="008631C1" w:rsidRPr="00740DB8" w:rsidTr="008631C1">
        <w:trPr>
          <w:trHeight w:val="30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42-B4-prawn25_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mall nuclear ribonucleoprotein-associated protein 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Zinc ion binding; nucleosome binding; SUMO polymer binding; ubiquitin-protein ligase activity; transcription coactivator activity; identical protein binding; DNA binding; RNA binding; sequence-specific DNA binding transcription factor activity; transcription factor binding; androgen receptor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476194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B044-B2-prawn9_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D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648412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01-C3-pre18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dolichyl-diphosphooligosaccharide-protein glycosyltransfer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; dolichyl-diphosphooligosaccharide-protein glycotransfer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968669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01-E6-pre44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tochrome family subfamily polypeptide 5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01-G2-pre14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ferrit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Ferric iron binding; ferrox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26994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02-B2-pre9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ibosomal protein l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ructural constituent of ribos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505434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02-H2-pre15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ibosomal protein l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ructural constituent of ribos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599684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03-B9-pre65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lpha-l- plas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lpha-L-fucos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341029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03-D10-pre75_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cidic leucine-rich nuclear phosphoprotein 32 family member a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Microtubule binding; phosphatase inhibito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937586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03-F11-pre85_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denosylhomocysteinase 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denosylhomocystein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256211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04-C8-pre58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eroxiredoxin- mitochondrial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eroxidase activity; cysteine-type endopeptidase inhibitor activity involved in apoptotic 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15006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06-A7-pre48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ed fluorescent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97422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06-F10-pre77_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disulfide isomer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Oxidoreductase activity; isomer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25621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06-G7-pre54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lacenta-specific gene 8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9983316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07-A5-pre32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elenoprotein 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elenium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447384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10-B3-pre17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odium-dependent phosphate transport protein 2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odium-dependent phosphate transmembrane transporte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8668163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10-G3-pre22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clophilin-like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ydrolase activity; peptidyl-prolyl cis-trans isomer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205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11-F7-pre53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hymosin beta 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ctin monomer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515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12-D3-pre19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lutaredoxin domain-containing cysteine-rich protein cg12206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Electron carrier activity; protein disulfide oxidoreduct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12-H12-pre95_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ldolase fructose-bisphosph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toskeletal protein binding; fructose binding; fructose-bisphosphate aldol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748866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13-D2-pre11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40s ribosomal protein s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ructural constituent of ribosome; hydrolase activity; rR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14-D11-pre83_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ucleoplasmin isoform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7387253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14-H9-pre71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uv excision repair protein rad23 homolog 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olyubiquitin binding; damaged DNA binding; single-stranded D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009361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_mge-C016-H8-pre63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pping protein (actin filament) muscle z- be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ct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10768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04-B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ubx domain-containing protein 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752097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06-B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erol desatur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Oxidoreductase activity; iron 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121218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08-B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fad synth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FMN adenylyltransfer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377</w:t>
            </w:r>
          </w:p>
        </w:tc>
      </w:tr>
      <w:tr w:rsidR="008631C1" w:rsidRPr="00740DB8" w:rsidTr="008631C1">
        <w:trPr>
          <w:trHeight w:val="12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08-D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udp-xylose and udp-n-acetylglucosamine transporter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UDP-xylose transmembrane transporter activity; UDP-N-acetylglucosamine transmembrane transporte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92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09-D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clic di-gmp-binding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608023</w:t>
            </w:r>
          </w:p>
        </w:tc>
      </w:tr>
      <w:tr w:rsidR="008631C1" w:rsidRPr="00740DB8" w:rsidTr="008631C1">
        <w:trPr>
          <w:trHeight w:val="12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10-D1_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steine prote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ysteine-type endopeptidase inhibitor activity; protein binding; cysteine-type endopept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15006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13-H8_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olloid-like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647938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26-B1_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tp-binding protein 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352635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27-B9_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yrosine 3-monooxygenase tryptophan 5-monooxygenase activation iota polypeptid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homodimerization activity; protein domain specific binding; protein heterodimerization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129728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27-D5_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ga11576- parti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-acetyltransferase activity; protein binding; fatty acid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80466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39-A6_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g10174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5272383</w:t>
            </w:r>
          </w:p>
        </w:tc>
      </w:tr>
      <w:tr w:rsidR="008631C1" w:rsidRPr="00740DB8" w:rsidTr="008631C1">
        <w:trPr>
          <w:trHeight w:val="30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41-G8_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eat shock protein 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haperone binding; cysteine-type endopeptidase inhibitor activity involved in apoptotic process; unfolded protein binding; ubiquitin protein ligase binding; protein domain specific binding; ribosome binding; ATP binding; misfolded protein binding; ATPase activity; protein binding, bridging; calcium 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340569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43-F5_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lpha-l- tissu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tion binding; alpha-L-fucos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515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52-F5_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 chain carbonic anhydrase ii complexed with 4- -n- -benzamid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Zinc 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24579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D053-C1_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ail fiber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GS01JF05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mall ubiquitin-related modifier 1 precurs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Ubiquitin protein ligase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469311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GS01LA12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ribosomal protein s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ucleic acid binding; structural constituent of ribosome; 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90042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GS01PG05.b1.a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ignal sequence del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633945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09-G12-57794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ryptochrome 1 (photolyase-lik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DNA photolyase activity; 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6775414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10-D9-67367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dk5 regulatory subunit associated protein 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205</w:t>
            </w:r>
          </w:p>
        </w:tc>
      </w:tr>
      <w:tr w:rsidR="008631C1" w:rsidRPr="00740DB8" w:rsidTr="008631C1">
        <w:trPr>
          <w:trHeight w:val="15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10-H5-67339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lpha-aminoadipic semialdehyde dehydroge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L-aminoadipate-semialdehyde dehydrogenase activity; aldehyde dehydrogenase (NAD) activity; betaine-aldehyde dehydrogen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573792</w:t>
            </w:r>
          </w:p>
        </w:tc>
      </w:tr>
      <w:tr w:rsidR="008631C1" w:rsidRPr="00740DB8" w:rsidTr="008631C1">
        <w:trPr>
          <w:trHeight w:val="18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12-E9-86568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erine mitochondri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Identical protein binding; glycine hydroxymethyltransferase activity; amino acid binding; L-allo-threonine aldolase activity; pyridoxal phosphate binding; methyltransfer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3274507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18-G7-post54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edicted protein [Nematostella vectensis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Zinc ion binding; nucleic acid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8525026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21-F3-post21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60</w:t>
            </w:r>
            <w:r>
              <w:rPr>
                <w:rFonts w:ascii="Calibri" w:eastAsia="ＭＳ 明朝" w:hAnsi="Calibri"/>
                <w:color w:val="000000"/>
                <w:sz w:val="22"/>
              </w:rPr>
              <w:t xml:space="preserve">S </w:t>
            </w:r>
            <w:r w:rsidRPr="00740DB8">
              <w:rPr>
                <w:rFonts w:ascii="Calibri" w:eastAsia="ＭＳ 明朝" w:hAnsi="Calibri"/>
                <w:color w:val="000000"/>
                <w:sz w:val="22"/>
              </w:rPr>
              <w:t>ribosomal protein l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tructural constituent of ribosome; protein binding; rRNA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249887</w:t>
            </w:r>
          </w:p>
        </w:tc>
      </w:tr>
      <w:tr w:rsidR="008631C1" w:rsidRPr="00740DB8" w:rsidTr="008631C1">
        <w:trPr>
          <w:trHeight w:val="21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21-G4-post30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myocyte enhancer factor 2c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istone deacetylase binding; activating transcription factor binding; protein kinase binding; protein heterodimerization activity; sequence-specific DNA binding; sequence-specific DNA binding transcription factor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288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21-G9-post70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asome ( macropain) beta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; threonine-type endopeptid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292526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30-B2-post9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ypothetical protein A030-E11 [Acropora millepora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Metal 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1429441</w:t>
            </w:r>
          </w:p>
        </w:tc>
      </w:tr>
      <w:tr w:rsidR="008631C1" w:rsidRPr="00740DB8" w:rsidTr="008631C1">
        <w:trPr>
          <w:trHeight w:val="12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32-C8-post58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fu1 iron-sulfur cluster scaffold mitochondrial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TP-dependent helicase activity; nucleic acid binding; iron ion binding; ATP binding; 4 iron, 4 sulfur cluster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722689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39-C8-post58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dia4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Electron carrier activity; isomerase activity; protein disulfide oxidoreduct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41-C7-post50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ubilin (intrinsic factor-cobalamin recepto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Transporter activity; protein homodimerization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901157</w:t>
            </w:r>
          </w:p>
        </w:tc>
      </w:tr>
      <w:tr w:rsidR="008631C1" w:rsidRPr="00740DB8" w:rsidTr="008631C1">
        <w:trPr>
          <w:trHeight w:val="15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41-G6-post46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kinase ii del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Calmodulin-dependent protein kinase activity; calcium-dependent protein serine/threonine phosphatase activity; calmodulin binding; ATP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2534529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A046-E6-post44-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zinc transporter 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 xml:space="preserve">Zinc ion transmembrane transporter activ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B014-A5-prawn32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mif4g domain-contain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B014-E5-prawn36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eptidyl-prolyl cis-trans isomerase cwc27 homolo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eptidyl-prolyl cis-trans isomer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849468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B018-C9-prawn66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n-acyl-phosphatidylethanolamine-hydrolyzing phospholipase 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hospholip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C001-B7-pre49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hydrocephalus-inducing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C002-D7-pre51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endoplasmic reticulum resident protein 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; protein disulfide isomer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449905</w:t>
            </w:r>
          </w:p>
        </w:tc>
      </w:tr>
      <w:tr w:rsidR="008631C1" w:rsidRPr="00740DB8" w:rsidTr="008631C1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C003-B10-pre73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integrator complex subunit 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4901157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C006-E2-pre12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lysosomal alpha-mannosidase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Alpha-mannosidase activity; carbohydrate binding; zinc ion bin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0131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C012-C5-pre34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vacuolar protein sorting-associated protein 53 homolo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186408</w:t>
            </w:r>
          </w:p>
        </w:tc>
      </w:tr>
      <w:tr w:rsidR="008631C1" w:rsidRPr="00740DB8" w:rsidTr="008631C1">
        <w:trPr>
          <w:trHeight w:val="6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C015-E1-pre4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17-beta-hydroxysteroid dehydrogenase 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Binding; oxidoreductase activity; structural constituent of ribos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5628797</w:t>
            </w:r>
          </w:p>
        </w:tc>
      </w:tr>
      <w:tr w:rsidR="008631C1" w:rsidRPr="00740DB8" w:rsidTr="008631C1">
        <w:trPr>
          <w:trHeight w:val="15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C016-A9-pre64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Oxidoreductase activity, acting on paired donors, with incorporation or reduction of molecular oxygen; metal ion binding; monooxygen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155673</w:t>
            </w:r>
          </w:p>
        </w:tc>
      </w:tr>
      <w:tr w:rsidR="008631C1" w:rsidRPr="00740DB8" w:rsidTr="008631C1">
        <w:trPr>
          <w:trHeight w:val="9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S_mge-C016-C1-pre2_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1-acylglycerol-3-phosphate o-acyltransferase abhd5-lik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31C1" w:rsidRPr="00740DB8" w:rsidRDefault="008631C1" w:rsidP="000D7D45">
            <w:pPr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Lysophosphatidic acid acyltransferase activity; triglyceride lipas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1C1" w:rsidRPr="00740DB8" w:rsidRDefault="008631C1" w:rsidP="000D7D45">
            <w:pPr>
              <w:jc w:val="right"/>
              <w:rPr>
                <w:rFonts w:ascii="Calibri" w:eastAsia="ＭＳ 明朝" w:hAnsi="Calibri"/>
                <w:color w:val="000000"/>
                <w:sz w:val="22"/>
              </w:rPr>
            </w:pPr>
            <w:r w:rsidRPr="00740DB8">
              <w:rPr>
                <w:rFonts w:ascii="Calibri" w:eastAsia="ＭＳ 明朝" w:hAnsi="Calibri"/>
                <w:color w:val="000000"/>
                <w:sz w:val="22"/>
              </w:rPr>
              <w:t>0.000677966</w:t>
            </w:r>
          </w:p>
        </w:tc>
      </w:tr>
    </w:tbl>
    <w:p w:rsidR="00911A43" w:rsidRDefault="00911A43"/>
    <w:sectPr w:rsidR="00911A43" w:rsidSect="00C0372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1C1"/>
    <w:rsid w:val="000822AD"/>
    <w:rsid w:val="000A6377"/>
    <w:rsid w:val="00151CEE"/>
    <w:rsid w:val="001841D1"/>
    <w:rsid w:val="001A4741"/>
    <w:rsid w:val="00221C13"/>
    <w:rsid w:val="00274142"/>
    <w:rsid w:val="002D01D6"/>
    <w:rsid w:val="00345043"/>
    <w:rsid w:val="00346414"/>
    <w:rsid w:val="00351541"/>
    <w:rsid w:val="003D63A5"/>
    <w:rsid w:val="005E22BA"/>
    <w:rsid w:val="00602B0B"/>
    <w:rsid w:val="007A3F59"/>
    <w:rsid w:val="008456FF"/>
    <w:rsid w:val="008631C1"/>
    <w:rsid w:val="008C4E3F"/>
    <w:rsid w:val="00911A43"/>
    <w:rsid w:val="00950BF2"/>
    <w:rsid w:val="009A7743"/>
    <w:rsid w:val="00A053BC"/>
    <w:rsid w:val="00B34A90"/>
    <w:rsid w:val="00B44543"/>
    <w:rsid w:val="00BA6395"/>
    <w:rsid w:val="00C02F5F"/>
    <w:rsid w:val="00C03727"/>
    <w:rsid w:val="00C279CB"/>
    <w:rsid w:val="00C731F5"/>
    <w:rsid w:val="00D20C5D"/>
    <w:rsid w:val="00D44150"/>
    <w:rsid w:val="00D777D4"/>
    <w:rsid w:val="00E03F2A"/>
    <w:rsid w:val="00E727AB"/>
    <w:rsid w:val="00EA1F1B"/>
    <w:rsid w:val="00EE275C"/>
    <w:rsid w:val="00F5383D"/>
    <w:rsid w:val="00F71C35"/>
    <w:rsid w:val="00F8008E"/>
    <w:rsid w:val="00FB35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C1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743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743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8631C1"/>
    <w:rPr>
      <w:color w:val="0000FF"/>
      <w:u w:val="single"/>
    </w:rPr>
  </w:style>
  <w:style w:type="character" w:customStyle="1" w:styleId="apple-converted-space">
    <w:name w:val="apple-converted-space"/>
    <w:rsid w:val="008631C1"/>
  </w:style>
  <w:style w:type="character" w:styleId="Strong">
    <w:name w:val="Strong"/>
    <w:uiPriority w:val="22"/>
    <w:qFormat/>
    <w:rsid w:val="008631C1"/>
    <w:rPr>
      <w:b/>
      <w:bCs/>
    </w:rPr>
  </w:style>
  <w:style w:type="character" w:styleId="CommentReference">
    <w:name w:val="annotation reference"/>
    <w:uiPriority w:val="99"/>
    <w:semiHidden/>
    <w:unhideWhenUsed/>
    <w:rsid w:val="008631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1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1C1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1C1"/>
    <w:rPr>
      <w:rFonts w:ascii="Cambria" w:eastAsia="Cambria" w:hAnsi="Cambria" w:cs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8631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1C1"/>
    <w:rPr>
      <w:rFonts w:ascii="Cambria" w:eastAsia="Cambria" w:hAnsi="Cambria" w:cs="Times New Roman"/>
    </w:rPr>
  </w:style>
  <w:style w:type="character" w:styleId="PageNumber">
    <w:name w:val="page number"/>
    <w:uiPriority w:val="99"/>
    <w:semiHidden/>
    <w:unhideWhenUsed/>
    <w:rsid w:val="008631C1"/>
  </w:style>
  <w:style w:type="character" w:styleId="LineNumber">
    <w:name w:val="line number"/>
    <w:uiPriority w:val="99"/>
    <w:semiHidden/>
    <w:unhideWhenUsed/>
    <w:rsid w:val="008631C1"/>
  </w:style>
  <w:style w:type="paragraph" w:styleId="HTMLPreformatted">
    <w:name w:val="HTML Preformatted"/>
    <w:basedOn w:val="Normal"/>
    <w:link w:val="HTMLPreformattedChar"/>
    <w:uiPriority w:val="99"/>
    <w:rsid w:val="008631C1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31C1"/>
    <w:rPr>
      <w:rFonts w:ascii="Courier" w:eastAsia="Cambria" w:hAnsi="Courier" w:cs="Times New Roman"/>
      <w:sz w:val="20"/>
      <w:szCs w:val="20"/>
    </w:rPr>
  </w:style>
  <w:style w:type="paragraph" w:styleId="Header">
    <w:name w:val="header"/>
    <w:basedOn w:val="Normal"/>
    <w:link w:val="HeaderChar"/>
    <w:rsid w:val="008631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631C1"/>
    <w:rPr>
      <w:rFonts w:ascii="Cambria" w:eastAsia="Cambria" w:hAnsi="Cambria" w:cs="Times New Roman"/>
    </w:rPr>
  </w:style>
  <w:style w:type="table" w:styleId="TableGrid">
    <w:name w:val="Table Grid"/>
    <w:basedOn w:val="TableNormal"/>
    <w:rsid w:val="008631C1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C1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743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743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8631C1"/>
    <w:rPr>
      <w:color w:val="0000FF"/>
      <w:u w:val="single"/>
    </w:rPr>
  </w:style>
  <w:style w:type="character" w:customStyle="1" w:styleId="apple-converted-space">
    <w:name w:val="apple-converted-space"/>
    <w:rsid w:val="008631C1"/>
  </w:style>
  <w:style w:type="character" w:styleId="Strong">
    <w:name w:val="Strong"/>
    <w:uiPriority w:val="22"/>
    <w:qFormat/>
    <w:rsid w:val="008631C1"/>
    <w:rPr>
      <w:b/>
      <w:bCs/>
    </w:rPr>
  </w:style>
  <w:style w:type="character" w:styleId="CommentReference">
    <w:name w:val="annotation reference"/>
    <w:uiPriority w:val="99"/>
    <w:semiHidden/>
    <w:unhideWhenUsed/>
    <w:rsid w:val="008631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1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1C1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1C1"/>
    <w:rPr>
      <w:rFonts w:ascii="Cambria" w:eastAsia="Cambria" w:hAnsi="Cambria" w:cs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8631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1C1"/>
    <w:rPr>
      <w:rFonts w:ascii="Cambria" w:eastAsia="Cambria" w:hAnsi="Cambria" w:cs="Times New Roman"/>
    </w:rPr>
  </w:style>
  <w:style w:type="character" w:styleId="PageNumber">
    <w:name w:val="page number"/>
    <w:uiPriority w:val="99"/>
    <w:semiHidden/>
    <w:unhideWhenUsed/>
    <w:rsid w:val="008631C1"/>
  </w:style>
  <w:style w:type="character" w:styleId="LineNumber">
    <w:name w:val="line number"/>
    <w:uiPriority w:val="99"/>
    <w:semiHidden/>
    <w:unhideWhenUsed/>
    <w:rsid w:val="008631C1"/>
  </w:style>
  <w:style w:type="paragraph" w:styleId="HTMLPreformatted">
    <w:name w:val="HTML Preformatted"/>
    <w:basedOn w:val="Normal"/>
    <w:link w:val="HTMLPreformattedChar"/>
    <w:uiPriority w:val="99"/>
    <w:rsid w:val="008631C1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31C1"/>
    <w:rPr>
      <w:rFonts w:ascii="Courier" w:eastAsia="Cambria" w:hAnsi="Courier" w:cs="Times New Roman"/>
      <w:sz w:val="20"/>
      <w:szCs w:val="20"/>
    </w:rPr>
  </w:style>
  <w:style w:type="paragraph" w:styleId="Header">
    <w:name w:val="header"/>
    <w:basedOn w:val="Normal"/>
    <w:link w:val="HeaderChar"/>
    <w:rsid w:val="008631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631C1"/>
    <w:rPr>
      <w:rFonts w:ascii="Cambria" w:eastAsia="Cambria" w:hAnsi="Cambria" w:cs="Times New Roman"/>
    </w:rPr>
  </w:style>
  <w:style w:type="table" w:styleId="TableGrid">
    <w:name w:val="Table Grid"/>
    <w:basedOn w:val="TableNormal"/>
    <w:rsid w:val="008631C1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852</Words>
  <Characters>21960</Characters>
  <Application>Microsoft Macintosh Word</Application>
  <DocSecurity>0</DocSecurity>
  <Lines>183</Lines>
  <Paragraphs>51</Paragraphs>
  <ScaleCrop>false</ScaleCrop>
  <Company>University of Louisiana at Lafayette</Company>
  <LinksUpToDate>false</LinksUpToDate>
  <CharactersWithSpaces>25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Granados</dc:creator>
  <cp:keywords/>
  <dc:description/>
  <cp:lastModifiedBy>Mauricio Rodriguez-Lanetty</cp:lastModifiedBy>
  <cp:revision>2</cp:revision>
  <dcterms:created xsi:type="dcterms:W3CDTF">2013-01-18T16:01:00Z</dcterms:created>
  <dcterms:modified xsi:type="dcterms:W3CDTF">2013-01-18T16:01:00Z</dcterms:modified>
</cp:coreProperties>
</file>